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34023" w14:textId="33F12A24" w:rsidR="005E17CF" w:rsidRPr="00D02618" w:rsidRDefault="005E17CF" w:rsidP="00356743">
      <w:pPr>
        <w:spacing w:after="0" w:line="480" w:lineRule="auto"/>
        <w:ind w:left="1560" w:right="-755" w:hanging="2553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2F1DA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upplementary Table S</w:t>
      </w:r>
      <w:r w:rsidR="00242565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5</w:t>
      </w:r>
      <w:r w:rsidRPr="002F1DA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. Distribution of the various serotypes of </w:t>
      </w:r>
      <w:r w:rsidRPr="002F1D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IN"/>
        </w:rPr>
        <w:t>Orientia tsutsugamushi</w:t>
      </w:r>
      <w:r w:rsidRPr="002F1DAC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 isolates among infected humans, rodents/shrews and chigger mites prevailing in and around Puducherry.</w:t>
      </w:r>
    </w:p>
    <w:tbl>
      <w:tblPr>
        <w:tblW w:w="10774" w:type="dxa"/>
        <w:tblInd w:w="-10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3686"/>
        <w:gridCol w:w="2835"/>
        <w:gridCol w:w="1985"/>
        <w:gridCol w:w="1559"/>
      </w:tblGrid>
      <w:tr w:rsidR="00022D60" w:rsidRPr="002F1DAC" w14:paraId="14CFFA15" w14:textId="77777777" w:rsidTr="00275FEB">
        <w:trPr>
          <w:trHeight w:val="193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3812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.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DF94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ographical location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1D3C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rce of isolat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6DDE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enBank accession numb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BA18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otype</w:t>
            </w:r>
          </w:p>
        </w:tc>
      </w:tr>
      <w:tr w:rsidR="00022D60" w:rsidRPr="002F1DAC" w14:paraId="7AED0E54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9A2C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6EAD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uthukeny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BEA3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4E49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37AD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547C5A0F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BA67F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F4B4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/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6AC7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843A3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AEF5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00CC64D4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7C48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BF33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lundurpet, Kallakurichi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D91D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FD1E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334C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0254D151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44C4C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DBCC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. Pudupalaiyam, Puducherr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F928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5316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E495D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1CC098D5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EEC81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F3F5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azhudhavur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E291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C2EC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B7B2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76DB5482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3DB0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759F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uvaiyur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417B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E113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7F12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415C1324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5FC4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C362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odapakkam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5D0B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46A1F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0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8143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1052CCD7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7167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654B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uvaiyur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B9BE9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9076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E828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6AA01FF5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90C6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CA88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ruvalai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9FAD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9D67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649F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085DFF45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6DFAF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002B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llathur, Cuddalor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4B43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19ED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81659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791F1F33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6B09F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270D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vandhur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07FD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59ACF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0D9C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6B2C1D8F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CD00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66B8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varanthagam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8B82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C4412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C32F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7DDF8306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6E7C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71F8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pakkam, Baho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059A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C219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0F04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435C0022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2813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383D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anmugapuram, Oulgare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530F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523A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51A3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3ADB1162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DE2C2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0EE1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iyur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BACD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3B4C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B71D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0A70D5F4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6B32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3646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akkiripalayam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00569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uman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C566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355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AEFD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0DDA89A3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CB99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96E3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riyababusamudram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5788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D94A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6895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DB58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1005A7C1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EFA8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DA50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mmayarpalayam, Puducherr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08F7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C188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6895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4CBA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03FAA0B7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141A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143E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mmayarpalayam, Puducherr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75F7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56092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Q0372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697C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40D072CC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44F0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831A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mmayarpalayam, Puducherry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6C94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3DC4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OR6895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6F1A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7095B4FF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0D6A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67BC9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odapakkam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7A8A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F132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F517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0D9C389F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D8842" w14:textId="77777777" w:rsidR="00022D60" w:rsidRPr="002F1DAC" w:rsidRDefault="00022D60" w:rsidP="004852C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22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11BE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oodapakkam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925A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6F16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7E5E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21F58EA8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4F3E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E552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lapet, Oulgare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5069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2AB7C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84C5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1DBF45F3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E8FD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0BF31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agadipet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361F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300AD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C305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7A21B09C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B386B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0431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thurai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B1B4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3578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1A7D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36B17B01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13D0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26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EB57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thurai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48F8A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37DF8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46EF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illiam like</w:t>
            </w:r>
          </w:p>
        </w:tc>
      </w:tr>
      <w:tr w:rsidR="00022D60" w:rsidRPr="002F1DAC" w14:paraId="40885DD8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8B2A6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A699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othurai, Villupuram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287A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BB0F2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FF72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arp like</w:t>
            </w:r>
          </w:p>
        </w:tc>
      </w:tr>
      <w:tr w:rsidR="00022D60" w:rsidRPr="002F1DAC" w14:paraId="6581DE75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4EB6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8AB22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adagadipet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1ED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rew (</w:t>
            </w:r>
            <w:r w:rsidRPr="002F1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uncus murinus</w:t>
            </w: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D7EF0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5B8173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678 like</w:t>
            </w:r>
          </w:p>
        </w:tc>
      </w:tr>
      <w:tr w:rsidR="00022D60" w:rsidRPr="002F1DAC" w14:paraId="49EC3020" w14:textId="77777777" w:rsidTr="00275FEB"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02BDC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F6C57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uthipet, Villianu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C2224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ite pool (AR259)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6A56E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P95207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C54B72" w14:textId="77777777" w:rsidR="00022D60" w:rsidRPr="002F1DAC" w:rsidRDefault="00022D60" w:rsidP="004852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F1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A678 like</w:t>
            </w:r>
          </w:p>
        </w:tc>
      </w:tr>
    </w:tbl>
    <w:p w14:paraId="073BDEFA" w14:textId="77777777" w:rsidR="009A62D0" w:rsidRDefault="009A62D0"/>
    <w:sectPr w:rsidR="009A62D0" w:rsidSect="00356743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1CF"/>
    <w:rsid w:val="00022D60"/>
    <w:rsid w:val="00242565"/>
    <w:rsid w:val="00275FEB"/>
    <w:rsid w:val="00356743"/>
    <w:rsid w:val="004D5E87"/>
    <w:rsid w:val="005E17CF"/>
    <w:rsid w:val="009A62D0"/>
    <w:rsid w:val="00A231D8"/>
    <w:rsid w:val="00CA3634"/>
    <w:rsid w:val="00E5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DEB5"/>
  <w15:chartTrackingRefBased/>
  <w15:docId w15:val="{B9D742B8-1658-4FD8-A2D8-6DA32FBD7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 Kumar Sihag</dc:creator>
  <cp:keywords/>
  <dc:description/>
  <cp:lastModifiedBy>Adaeze Catherine Awogu</cp:lastModifiedBy>
  <cp:revision>8</cp:revision>
  <dcterms:created xsi:type="dcterms:W3CDTF">2025-05-23T11:11:00Z</dcterms:created>
  <dcterms:modified xsi:type="dcterms:W3CDTF">2025-08-05T09:20:00Z</dcterms:modified>
</cp:coreProperties>
</file>